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2898F" w14:textId="4B601B4F" w:rsidR="007C505F" w:rsidRPr="006F5A88" w:rsidRDefault="00A525CF" w:rsidP="006F5A88">
      <w:pPr>
        <w:widowControl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</w:t>
      </w:r>
      <w:r w:rsidR="006F5A88" w:rsidRPr="006F5A88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2</w:t>
      </w:r>
      <w:r w:rsidR="006F5A88" w:rsidRPr="006F5A88">
        <w:rPr>
          <w:rFonts w:ascii="Times New Roman" w:hAnsi="Times New Roman" w:cs="Times New Roman"/>
          <w:sz w:val="20"/>
          <w:szCs w:val="20"/>
        </w:rPr>
        <w:t>. Consensus clustering: determine the cluster number that optimizes consensus (k optimal) via proportion of ambiguously clustered pairs metric (</w:t>
      </w:r>
      <w:r w:rsidR="006F5A88" w:rsidRPr="006F5A8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k-medoids + pearson</w:t>
      </w:r>
      <w:r w:rsidR="006F5A88" w:rsidRPr="006F5A88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a3"/>
        <w:tblW w:w="0" w:type="auto"/>
        <w:tblInd w:w="1384" w:type="dxa"/>
        <w:tblLook w:val="04A0" w:firstRow="1" w:lastRow="0" w:firstColumn="1" w:lastColumn="0" w:noHBand="0" w:noVBand="1"/>
      </w:tblPr>
      <w:tblGrid>
        <w:gridCol w:w="1843"/>
        <w:gridCol w:w="4394"/>
      </w:tblGrid>
      <w:tr w:rsidR="006F5A88" w:rsidRPr="006F5A88" w14:paraId="534EEE81" w14:textId="77777777" w:rsidTr="006F5A88"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32083B" w14:textId="77777777" w:rsidR="006F5A88" w:rsidRPr="006F5A88" w:rsidRDefault="006F5A88" w:rsidP="006F5A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Cluster number (k)</w:t>
            </w:r>
          </w:p>
        </w:tc>
        <w:tc>
          <w:tcPr>
            <w:tcW w:w="439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72A5CA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Proportion of ambiguously clustered pairs (PAC)</w:t>
            </w:r>
          </w:p>
        </w:tc>
      </w:tr>
      <w:tr w:rsidR="006F5A88" w:rsidRPr="006F5A88" w14:paraId="7A3B1977" w14:textId="77777777" w:rsidTr="006F5A88"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</w:tcPr>
          <w:p w14:paraId="1620A694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k=2</w:t>
            </w:r>
          </w:p>
        </w:tc>
        <w:tc>
          <w:tcPr>
            <w:tcW w:w="439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DA33BD3" w14:textId="705376D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F5A88" w:rsidRPr="006F5A88" w14:paraId="676CDBF5" w14:textId="77777777" w:rsidTr="006F5A88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CE856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k=3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79F9B1" w14:textId="4D03018D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6F5A88" w:rsidRPr="006F5A88" w14:paraId="6A9E07C1" w14:textId="77777777" w:rsidTr="006F5A88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3F2BFB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k=4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71E30" w14:textId="075F6A59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6F5A88" w:rsidRPr="006F5A88" w14:paraId="5EB566D1" w14:textId="77777777" w:rsidTr="006F5A88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9C5BAB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k=5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757FD2" w14:textId="727F8FED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6F5A88" w:rsidRPr="006F5A88" w14:paraId="137D76AB" w14:textId="77777777" w:rsidTr="006F5A88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63D5C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k=6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DCDFAA" w14:textId="5CE9C9AA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6F5A88" w:rsidRPr="006F5A88" w14:paraId="213EF544" w14:textId="77777777" w:rsidTr="006F5A88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E45FA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k=7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0F6914" w14:textId="0FEA6AE2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6F5A88" w:rsidRPr="006F5A88" w14:paraId="62015233" w14:textId="77777777" w:rsidTr="006F5A88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53F2BF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k=8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942FFA" w14:textId="11CFF011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6F5A88" w:rsidRPr="006F5A88" w14:paraId="65E636A8" w14:textId="77777777" w:rsidTr="006F5A88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B5A32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k=9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80310B" w14:textId="713978A4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6F5A88" w:rsidRPr="006F5A88" w14:paraId="4BD92FC3" w14:textId="77777777" w:rsidTr="006F5A88"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</w:tcPr>
          <w:p w14:paraId="4BCBA5B2" w14:textId="77777777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hAnsi="Times New Roman" w:cs="Times New Roman"/>
                <w:sz w:val="20"/>
                <w:szCs w:val="20"/>
              </w:rPr>
              <w:t>k=1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EA06F42" w14:textId="51F739EF" w:rsidR="006F5A88" w:rsidRPr="006F5A88" w:rsidRDefault="006F5A88" w:rsidP="006F5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A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</w:tbl>
    <w:p w14:paraId="667F7866" w14:textId="77777777" w:rsidR="006F5A88" w:rsidRDefault="006F5A88"/>
    <w:sectPr w:rsidR="006F5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A8FFF" w14:textId="77777777" w:rsidR="00533938" w:rsidRDefault="00533938" w:rsidP="00A525CF">
      <w:r>
        <w:separator/>
      </w:r>
    </w:p>
  </w:endnote>
  <w:endnote w:type="continuationSeparator" w:id="0">
    <w:p w14:paraId="6B9B947B" w14:textId="77777777" w:rsidR="00533938" w:rsidRDefault="00533938" w:rsidP="00A52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BF919A" w14:textId="77777777" w:rsidR="00533938" w:rsidRDefault="00533938" w:rsidP="00A525CF">
      <w:r>
        <w:separator/>
      </w:r>
    </w:p>
  </w:footnote>
  <w:footnote w:type="continuationSeparator" w:id="0">
    <w:p w14:paraId="5054C8C5" w14:textId="77777777" w:rsidR="00533938" w:rsidRDefault="00533938" w:rsidP="00A52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32E6E"/>
    <w:rsid w:val="00533938"/>
    <w:rsid w:val="00632E6E"/>
    <w:rsid w:val="006F5A88"/>
    <w:rsid w:val="007C505F"/>
    <w:rsid w:val="00A5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EE8D2"/>
  <w15:chartTrackingRefBased/>
  <w15:docId w15:val="{EAAFB2B4-2DD9-47CF-A8CC-A3854A441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6F5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2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25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2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25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2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23145848</dc:creator>
  <cp:keywords/>
  <dc:description/>
  <cp:lastModifiedBy>8618223145848</cp:lastModifiedBy>
  <cp:revision>3</cp:revision>
  <dcterms:created xsi:type="dcterms:W3CDTF">2020-09-07T13:02:00Z</dcterms:created>
  <dcterms:modified xsi:type="dcterms:W3CDTF">2020-09-15T12:39:00Z</dcterms:modified>
</cp:coreProperties>
</file>